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5E76C" w14:textId="03346E21" w:rsidR="00CA7756" w:rsidRPr="0095117B" w:rsidRDefault="00CA7756" w:rsidP="00CA7756">
      <w:pPr>
        <w:spacing w:line="360" w:lineRule="auto"/>
        <w:rPr>
          <w:rFonts w:ascii="Times New Roman" w:hAnsi="Times New Roman"/>
          <w:sz w:val="28"/>
          <w:szCs w:val="28"/>
        </w:rPr>
      </w:pPr>
      <w:r w:rsidRPr="0095117B">
        <w:rPr>
          <w:rFonts w:ascii="Times New Roman" w:hAnsi="Times New Roman"/>
          <w:b/>
          <w:bCs/>
          <w:sz w:val="28"/>
          <w:szCs w:val="28"/>
        </w:rPr>
        <w:t xml:space="preserve">Table </w:t>
      </w:r>
      <w:r w:rsidR="00232520">
        <w:rPr>
          <w:rFonts w:ascii="Times New Roman" w:hAnsi="Times New Roman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1</w:t>
      </w:r>
      <w:r w:rsidRPr="0095117B">
        <w:rPr>
          <w:rFonts w:ascii="Times New Roman" w:hAnsi="Times New Roman"/>
          <w:b/>
          <w:bCs/>
          <w:sz w:val="28"/>
          <w:szCs w:val="28"/>
        </w:rPr>
        <w:t>.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95117B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Potentially interfering substances tested in this study</w:t>
      </w:r>
    </w:p>
    <w:tbl>
      <w:tblPr>
        <w:tblW w:w="5953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3543"/>
      </w:tblGrid>
      <w:tr w:rsidR="00CA7756" w:rsidRPr="00F713D1" w14:paraId="0FF02452" w14:textId="77777777" w:rsidTr="000B6960">
        <w:trPr>
          <w:trHeight w:val="117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F5DE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Interfering substance typ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44B78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Interfering substances</w:t>
            </w:r>
          </w:p>
        </w:tc>
      </w:tr>
      <w:tr w:rsidR="00CA7756" w:rsidRPr="00F713D1" w14:paraId="74C1CC01" w14:textId="77777777" w:rsidTr="000B6960">
        <w:trPr>
          <w:trHeight w:val="312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AAE1C95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Antidiarrheal and laxativ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548B3BD9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 xml:space="preserve">Berberine hydrochloride </w:t>
            </w:r>
          </w:p>
          <w:p w14:paraId="7C83C4C0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Tongbianling capsule</w:t>
            </w:r>
          </w:p>
          <w:p w14:paraId="6620008B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Mannitol</w:t>
            </w:r>
          </w:p>
        </w:tc>
      </w:tr>
      <w:tr w:rsidR="00CA7756" w:rsidRPr="00F713D1" w14:paraId="02B236D1" w14:textId="77777777" w:rsidTr="000B6960">
        <w:trPr>
          <w:trHeight w:val="312"/>
          <w:jc w:val="center"/>
        </w:trPr>
        <w:tc>
          <w:tcPr>
            <w:tcW w:w="2410" w:type="dxa"/>
            <w:vAlign w:val="center"/>
          </w:tcPr>
          <w:p w14:paraId="49BC37B3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Common gastrointestinal drugs</w:t>
            </w:r>
          </w:p>
        </w:tc>
        <w:tc>
          <w:tcPr>
            <w:tcW w:w="3543" w:type="dxa"/>
            <w:vAlign w:val="center"/>
          </w:tcPr>
          <w:p w14:paraId="54B1B940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Domperidone</w:t>
            </w:r>
          </w:p>
          <w:p w14:paraId="411CA351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Vitamin U</w:t>
            </w:r>
            <w:r w:rsidRPr="00F713D1">
              <w:rPr>
                <w:rFonts w:ascii="Times New Roman" w:eastAsia="SimSun" w:hAnsi="Times New Roman" w:hint="eastAsia"/>
                <w:sz w:val="21"/>
                <w:szCs w:val="21"/>
              </w:rPr>
              <w:t>,</w:t>
            </w:r>
            <w:r w:rsidRPr="00F713D1">
              <w:rPr>
                <w:rFonts w:ascii="Times New Roman" w:eastAsia="SimSun" w:hAnsi="Times New Roman"/>
                <w:sz w:val="21"/>
                <w:szCs w:val="21"/>
              </w:rPr>
              <w:t>Belladonna and Aluminium Dispersible Tablets</w:t>
            </w:r>
          </w:p>
        </w:tc>
      </w:tr>
      <w:tr w:rsidR="00CA7756" w:rsidRPr="00F713D1" w14:paraId="52CD8E8B" w14:textId="77777777" w:rsidTr="000B6960">
        <w:trPr>
          <w:trHeight w:val="312"/>
          <w:jc w:val="center"/>
        </w:trPr>
        <w:tc>
          <w:tcPr>
            <w:tcW w:w="2410" w:type="dxa"/>
            <w:vAlign w:val="center"/>
          </w:tcPr>
          <w:p w14:paraId="09EDA1FB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Antibacterial drugs</w:t>
            </w:r>
          </w:p>
        </w:tc>
        <w:tc>
          <w:tcPr>
            <w:tcW w:w="3543" w:type="dxa"/>
            <w:vAlign w:val="center"/>
          </w:tcPr>
          <w:p w14:paraId="7C6BDA8C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Penicillin</w:t>
            </w:r>
          </w:p>
          <w:p w14:paraId="50AC1ED1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Cefixime</w:t>
            </w:r>
          </w:p>
          <w:p w14:paraId="76270D1E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Tetracycline</w:t>
            </w:r>
          </w:p>
          <w:p w14:paraId="532F25E4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Levofloxacin</w:t>
            </w:r>
          </w:p>
        </w:tc>
      </w:tr>
      <w:tr w:rsidR="00CA7756" w:rsidRPr="00F713D1" w14:paraId="3F072342" w14:textId="77777777" w:rsidTr="000B6960">
        <w:trPr>
          <w:trHeight w:val="312"/>
          <w:jc w:val="center"/>
        </w:trPr>
        <w:tc>
          <w:tcPr>
            <w:tcW w:w="2410" w:type="dxa"/>
            <w:vAlign w:val="center"/>
          </w:tcPr>
          <w:p w14:paraId="32E247DC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Antipyretic analgesic</w:t>
            </w:r>
          </w:p>
        </w:tc>
        <w:tc>
          <w:tcPr>
            <w:tcW w:w="3543" w:type="dxa"/>
            <w:vAlign w:val="center"/>
          </w:tcPr>
          <w:p w14:paraId="2DEB82D6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Ibuprofen</w:t>
            </w:r>
          </w:p>
        </w:tc>
      </w:tr>
      <w:tr w:rsidR="00CA7756" w:rsidRPr="00F713D1" w14:paraId="363EA93A" w14:textId="77777777" w:rsidTr="000B6960">
        <w:trPr>
          <w:trHeight w:val="312"/>
          <w:jc w:val="center"/>
        </w:trPr>
        <w:tc>
          <w:tcPr>
            <w:tcW w:w="2410" w:type="dxa"/>
          </w:tcPr>
          <w:p w14:paraId="0FE07AD0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Medicine for cold</w:t>
            </w:r>
          </w:p>
        </w:tc>
        <w:tc>
          <w:tcPr>
            <w:tcW w:w="3543" w:type="dxa"/>
          </w:tcPr>
          <w:p w14:paraId="31D43D41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Ganmaoling capsule</w:t>
            </w:r>
          </w:p>
        </w:tc>
      </w:tr>
      <w:tr w:rsidR="00CA7756" w:rsidRPr="00F713D1" w14:paraId="7CF47F01" w14:textId="77777777" w:rsidTr="000B6960">
        <w:trPr>
          <w:trHeight w:val="312"/>
          <w:jc w:val="center"/>
        </w:trPr>
        <w:tc>
          <w:tcPr>
            <w:tcW w:w="2410" w:type="dxa"/>
          </w:tcPr>
          <w:p w14:paraId="1CEEDBE8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Antihemorrhoidal drug</w:t>
            </w:r>
          </w:p>
        </w:tc>
        <w:tc>
          <w:tcPr>
            <w:tcW w:w="3543" w:type="dxa"/>
          </w:tcPr>
          <w:p w14:paraId="127711D9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Hemorrhoids cream</w:t>
            </w:r>
          </w:p>
        </w:tc>
      </w:tr>
      <w:tr w:rsidR="00CA7756" w:rsidRPr="00F713D1" w14:paraId="01C4C6A7" w14:textId="77777777" w:rsidTr="000B6960">
        <w:trPr>
          <w:trHeight w:val="312"/>
          <w:jc w:val="center"/>
        </w:trPr>
        <w:tc>
          <w:tcPr>
            <w:tcW w:w="2410" w:type="dxa"/>
          </w:tcPr>
          <w:p w14:paraId="4AB94D03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Antacids</w:t>
            </w:r>
          </w:p>
        </w:tc>
        <w:tc>
          <w:tcPr>
            <w:tcW w:w="3543" w:type="dxa"/>
          </w:tcPr>
          <w:p w14:paraId="41CC4B79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Cimetidine</w:t>
            </w:r>
          </w:p>
          <w:p w14:paraId="55784390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 w:hint="eastAsia"/>
                <w:sz w:val="21"/>
                <w:szCs w:val="21"/>
              </w:rPr>
              <w:t>O</w:t>
            </w:r>
            <w:r w:rsidRPr="00F713D1">
              <w:rPr>
                <w:rFonts w:ascii="Times New Roman" w:eastAsia="SimSun" w:hAnsi="Times New Roman"/>
                <w:sz w:val="21"/>
                <w:szCs w:val="21"/>
              </w:rPr>
              <w:t>meprazole</w:t>
            </w:r>
          </w:p>
        </w:tc>
      </w:tr>
      <w:tr w:rsidR="00CA7756" w:rsidRPr="00F713D1" w14:paraId="39E69449" w14:textId="77777777" w:rsidTr="000B6960">
        <w:trPr>
          <w:trHeight w:val="312"/>
          <w:jc w:val="center"/>
        </w:trPr>
        <w:tc>
          <w:tcPr>
            <w:tcW w:w="2410" w:type="dxa"/>
          </w:tcPr>
          <w:p w14:paraId="7505B840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 w:hint="eastAsia"/>
                <w:sz w:val="21"/>
                <w:szCs w:val="21"/>
              </w:rPr>
              <w:t>F</w:t>
            </w:r>
            <w:r w:rsidRPr="00F713D1">
              <w:rPr>
                <w:rFonts w:ascii="Times New Roman" w:eastAsia="SimSun" w:hAnsi="Times New Roman"/>
                <w:sz w:val="21"/>
                <w:szCs w:val="21"/>
              </w:rPr>
              <w:t>ood</w:t>
            </w:r>
          </w:p>
        </w:tc>
        <w:tc>
          <w:tcPr>
            <w:tcW w:w="3543" w:type="dxa"/>
          </w:tcPr>
          <w:p w14:paraId="777A694F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Vegetable oil</w:t>
            </w:r>
          </w:p>
          <w:p w14:paraId="2E26E86C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Animal oil</w:t>
            </w:r>
          </w:p>
          <w:p w14:paraId="25AF404B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Alcohol</w:t>
            </w:r>
          </w:p>
          <w:p w14:paraId="4F42348B" w14:textId="77777777" w:rsidR="00CA7756" w:rsidRPr="00F713D1" w:rsidRDefault="00CA7756" w:rsidP="000B6960">
            <w:pPr>
              <w:adjustRightInd w:val="0"/>
              <w:snapToGrid w:val="0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Vinegar</w:t>
            </w:r>
          </w:p>
        </w:tc>
      </w:tr>
      <w:tr w:rsidR="00CA7756" w:rsidRPr="00F713D1" w14:paraId="519A4889" w14:textId="77777777" w:rsidTr="000B6960">
        <w:trPr>
          <w:trHeight w:val="312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DD37B8D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Endogenous component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1537B18F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Hemoglobin</w:t>
            </w:r>
          </w:p>
          <w:p w14:paraId="14A36C8E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Ferritin</w:t>
            </w:r>
          </w:p>
          <w:p w14:paraId="5C884080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Bilirubin</w:t>
            </w:r>
          </w:p>
          <w:p w14:paraId="721F6230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Albumin</w:t>
            </w:r>
          </w:p>
          <w:p w14:paraId="3906B6A9" w14:textId="77777777" w:rsidR="00CA7756" w:rsidRPr="00F713D1" w:rsidRDefault="00CA7756" w:rsidP="000B696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 w:rsidRPr="00F713D1">
              <w:rPr>
                <w:rFonts w:ascii="Times New Roman" w:eastAsia="SimSun" w:hAnsi="Times New Roman"/>
                <w:sz w:val="21"/>
                <w:szCs w:val="21"/>
              </w:rPr>
              <w:t>Triglyceride</w:t>
            </w:r>
          </w:p>
        </w:tc>
      </w:tr>
    </w:tbl>
    <w:p w14:paraId="26DD9320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1D6206EC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54B04C79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0A729567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68DA42EB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18461B8C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549B8C18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6E5A646F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1CCBEFDC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56BD9660" w14:textId="77777777" w:rsidR="00CA7756" w:rsidRDefault="00CA7756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3207C0F1" w14:textId="77777777" w:rsidR="00232520" w:rsidRDefault="00232520" w:rsidP="00CA7756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</w:p>
    <w:p w14:paraId="423EB758" w14:textId="19CEEA85" w:rsidR="00CA7756" w:rsidRPr="0095117B" w:rsidRDefault="00232520" w:rsidP="00CA7756">
      <w:pPr>
        <w:spacing w:line="360" w:lineRule="auto"/>
        <w:rPr>
          <w:rFonts w:ascii="Times New Roman" w:hAnsi="Times New Roman"/>
          <w:sz w:val="28"/>
          <w:szCs w:val="28"/>
        </w:rPr>
      </w:pPr>
      <w:r w:rsidRPr="0095117B">
        <w:rPr>
          <w:rFonts w:ascii="Times New Roman" w:hAnsi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/>
          <w:b/>
          <w:bCs/>
          <w:sz w:val="28"/>
          <w:szCs w:val="28"/>
        </w:rPr>
        <w:t>S</w:t>
      </w:r>
      <w:r w:rsidR="00CA7756">
        <w:rPr>
          <w:rFonts w:ascii="Times New Roman" w:hAnsi="Times New Roman"/>
          <w:b/>
          <w:bCs/>
          <w:sz w:val="28"/>
          <w:szCs w:val="28"/>
        </w:rPr>
        <w:t>2</w:t>
      </w:r>
      <w:r w:rsidR="00CA7756" w:rsidRPr="0095117B">
        <w:rPr>
          <w:rFonts w:ascii="Times New Roman" w:hAnsi="Times New Roman"/>
          <w:b/>
          <w:bCs/>
          <w:sz w:val="28"/>
          <w:szCs w:val="28"/>
        </w:rPr>
        <w:t>.</w:t>
      </w:r>
      <w:r w:rsidR="00CA7756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CA7756" w:rsidRPr="0095117B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The interpretation criteria of test results</w:t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410"/>
        <w:gridCol w:w="1984"/>
        <w:gridCol w:w="2835"/>
      </w:tblGrid>
      <w:tr w:rsidR="00CA7756" w:rsidRPr="00F713D1" w14:paraId="67F571A1" w14:textId="77777777" w:rsidTr="000B6960">
        <w:tc>
          <w:tcPr>
            <w:tcW w:w="1271" w:type="dxa"/>
            <w:tcBorders>
              <w:bottom w:val="single" w:sz="4" w:space="0" w:color="auto"/>
            </w:tcBorders>
          </w:tcPr>
          <w:p w14:paraId="7B0C75F8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 w:hint="eastAsia"/>
              </w:rPr>
              <w:t>G</w:t>
            </w:r>
            <w:r w:rsidRPr="00F713D1">
              <w:rPr>
                <w:rFonts w:ascii="Times New Roman" w:hAnsi="Times New Roman"/>
              </w:rPr>
              <w:t xml:space="preserve">en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16A47B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/>
              </w:rPr>
              <w:t>Fluorescence chann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B0C00E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/>
              </w:rPr>
              <w:t>Positive test 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C4837F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/>
              </w:rPr>
              <w:t>Interpretation of result</w:t>
            </w:r>
          </w:p>
        </w:tc>
      </w:tr>
      <w:tr w:rsidR="00CA7756" w:rsidRPr="00F713D1" w14:paraId="5D3AEF9E" w14:textId="77777777" w:rsidTr="000B6960">
        <w:tc>
          <w:tcPr>
            <w:tcW w:w="1271" w:type="dxa"/>
            <w:tcBorders>
              <w:top w:val="single" w:sz="4" w:space="0" w:color="auto"/>
            </w:tcBorders>
          </w:tcPr>
          <w:p w14:paraId="4E152D2A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/>
              </w:rPr>
              <w:t>SDC2-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D7291E1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eastAsia="SimSun" w:hAnsi="Times New Roman"/>
                <w:szCs w:val="21"/>
              </w:rPr>
              <w:t>FA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53349C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eastAsia="SimSun" w:hAnsi="Times New Roman"/>
                <w:szCs w:val="21"/>
              </w:rPr>
              <w:t>10.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61636A3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F713D1">
              <w:rPr>
                <w:rFonts w:ascii="Times New Roman" w:hAnsi="Times New Roman"/>
              </w:rPr>
              <w:t>Ct value&lt;10.0 is positive, otherwise negative</w:t>
            </w:r>
          </w:p>
        </w:tc>
      </w:tr>
      <w:tr w:rsidR="00CA7756" w:rsidRPr="00F713D1" w14:paraId="0AF204B9" w14:textId="77777777" w:rsidTr="000B6960">
        <w:tc>
          <w:tcPr>
            <w:tcW w:w="1271" w:type="dxa"/>
          </w:tcPr>
          <w:p w14:paraId="39076986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/>
              </w:rPr>
              <w:t>SDC2-B</w:t>
            </w:r>
          </w:p>
        </w:tc>
        <w:tc>
          <w:tcPr>
            <w:tcW w:w="2410" w:type="dxa"/>
          </w:tcPr>
          <w:p w14:paraId="6C680D72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eastAsia="SimSun" w:hAnsi="Times New Roman"/>
                <w:szCs w:val="21"/>
              </w:rPr>
              <w:t>FAM</w:t>
            </w:r>
          </w:p>
        </w:tc>
        <w:tc>
          <w:tcPr>
            <w:tcW w:w="1984" w:type="dxa"/>
          </w:tcPr>
          <w:p w14:paraId="6ED8D176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eastAsia="SimSun" w:hAnsi="Times New Roman"/>
                <w:szCs w:val="21"/>
              </w:rPr>
              <w:t>10.5</w:t>
            </w:r>
          </w:p>
        </w:tc>
        <w:tc>
          <w:tcPr>
            <w:tcW w:w="2835" w:type="dxa"/>
          </w:tcPr>
          <w:p w14:paraId="0EE8903C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bookmarkStart w:id="0" w:name="OLE_LINK9"/>
            <w:bookmarkStart w:id="1" w:name="OLE_LINK10"/>
            <w:r w:rsidRPr="00F713D1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F713D1">
              <w:rPr>
                <w:rFonts w:ascii="Times New Roman" w:hAnsi="Times New Roman"/>
              </w:rPr>
              <w:t>Ct value&lt;10.5 is positive, otherwise negative</w:t>
            </w:r>
            <w:bookmarkEnd w:id="0"/>
            <w:bookmarkEnd w:id="1"/>
          </w:p>
        </w:tc>
      </w:tr>
      <w:tr w:rsidR="00CA7756" w:rsidRPr="00F713D1" w14:paraId="61BD08CD" w14:textId="77777777" w:rsidTr="000B6960">
        <w:tc>
          <w:tcPr>
            <w:tcW w:w="1271" w:type="dxa"/>
          </w:tcPr>
          <w:p w14:paraId="01ABE628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/>
              </w:rPr>
              <w:t>ACTB</w:t>
            </w:r>
          </w:p>
        </w:tc>
        <w:tc>
          <w:tcPr>
            <w:tcW w:w="2410" w:type="dxa"/>
          </w:tcPr>
          <w:p w14:paraId="3AA941CE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eastAsia="SimSun" w:hAnsi="Times New Roman"/>
                <w:szCs w:val="21"/>
              </w:rPr>
              <w:t>VIC</w:t>
            </w:r>
          </w:p>
        </w:tc>
        <w:tc>
          <w:tcPr>
            <w:tcW w:w="1984" w:type="dxa"/>
          </w:tcPr>
          <w:p w14:paraId="0A4E5B4D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eastAsia="SimSun" w:hAnsi="Times New Roman"/>
                <w:szCs w:val="21"/>
              </w:rPr>
              <w:t>21</w:t>
            </w:r>
          </w:p>
        </w:tc>
        <w:tc>
          <w:tcPr>
            <w:tcW w:w="2835" w:type="dxa"/>
          </w:tcPr>
          <w:p w14:paraId="7B114CD2" w14:textId="77777777" w:rsidR="00CA7756" w:rsidRPr="00F713D1" w:rsidRDefault="00CA7756" w:rsidP="000B6960">
            <w:pPr>
              <w:spacing w:line="360" w:lineRule="auto"/>
              <w:rPr>
                <w:rFonts w:ascii="Times New Roman" w:hAnsi="Times New Roman"/>
              </w:rPr>
            </w:pPr>
            <w:r w:rsidRPr="00F713D1">
              <w:rPr>
                <w:rFonts w:ascii="Times New Roman" w:hAnsi="Times New Roman"/>
              </w:rPr>
              <w:t>Ct value≤ 21 is valid, otherwise invalid</w:t>
            </w:r>
          </w:p>
        </w:tc>
      </w:tr>
    </w:tbl>
    <w:p w14:paraId="2CC5C984" w14:textId="7858B26F" w:rsidR="009F4814" w:rsidRDefault="009F4814"/>
    <w:p w14:paraId="7DC23200" w14:textId="1E051693" w:rsidR="00D66561" w:rsidRDefault="00D66561"/>
    <w:p w14:paraId="443FC085" w14:textId="5CC99438" w:rsidR="00D66561" w:rsidRDefault="00D66561"/>
    <w:p w14:paraId="3C480362" w14:textId="31B694AE" w:rsidR="00D66561" w:rsidRDefault="00D66561"/>
    <w:p w14:paraId="44729507" w14:textId="7ACC01C2" w:rsidR="00D66561" w:rsidRDefault="00D66561"/>
    <w:p w14:paraId="7F6C75F8" w14:textId="7EF6AD17" w:rsidR="00D66561" w:rsidRDefault="00D66561"/>
    <w:p w14:paraId="585B5140" w14:textId="4248F4DE" w:rsidR="00D66561" w:rsidRDefault="00D66561"/>
    <w:p w14:paraId="03E6C2B7" w14:textId="46C8A6B2" w:rsidR="00D66561" w:rsidRDefault="00D66561"/>
    <w:p w14:paraId="1AAFC7B1" w14:textId="648CA0A6" w:rsidR="00D66561" w:rsidRDefault="00D66561"/>
    <w:p w14:paraId="01FBE7DC" w14:textId="37FA9773" w:rsidR="00D66561" w:rsidRDefault="00D66561"/>
    <w:p w14:paraId="2390D6EC" w14:textId="0691D270" w:rsidR="00D66561" w:rsidRDefault="00D66561"/>
    <w:p w14:paraId="2342B6BB" w14:textId="5168E592" w:rsidR="00D66561" w:rsidRDefault="00D66561"/>
    <w:p w14:paraId="403BF060" w14:textId="568160A6" w:rsidR="00D66561" w:rsidRDefault="00D66561"/>
    <w:p w14:paraId="3C65AEF9" w14:textId="23F66B2A" w:rsidR="00D66561" w:rsidRDefault="00D66561"/>
    <w:p w14:paraId="3F79E288" w14:textId="41F43EB1" w:rsidR="00D66561" w:rsidRDefault="00D66561"/>
    <w:p w14:paraId="5215EA7C" w14:textId="7E3ED6CC" w:rsidR="00D66561" w:rsidRDefault="00D66561"/>
    <w:p w14:paraId="1CE1B659" w14:textId="04C4B6CA" w:rsidR="00D66561" w:rsidRPr="00D66561" w:rsidRDefault="00232520" w:rsidP="00D66561">
      <w:pPr>
        <w:spacing w:line="360" w:lineRule="auto"/>
        <w:rPr>
          <w:rFonts w:ascii="Times New Roman" w:hAnsi="Times New Roman"/>
          <w:color w:val="000000"/>
          <w:sz w:val="28"/>
          <w:szCs w:val="28"/>
          <w:shd w:val="clear" w:color="auto" w:fill="FFFFFF"/>
        </w:rPr>
      </w:pPr>
      <w:r w:rsidRPr="0095117B">
        <w:rPr>
          <w:rFonts w:ascii="Times New Roman" w:hAnsi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/>
          <w:b/>
          <w:bCs/>
          <w:sz w:val="28"/>
          <w:szCs w:val="28"/>
        </w:rPr>
        <w:t>S</w:t>
      </w:r>
      <w:bookmarkStart w:id="2" w:name="_GoBack"/>
      <w:bookmarkEnd w:id="2"/>
      <w:r w:rsidR="00D66561" w:rsidRPr="00D66561"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  <w:t xml:space="preserve">3. </w:t>
      </w:r>
      <w:r w:rsidR="00D66561" w:rsidRPr="00D6656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Stool DNA test for methylated SDC2 in different studies</w:t>
      </w:r>
    </w:p>
    <w:tbl>
      <w:tblPr>
        <w:tblW w:w="8438" w:type="dxa"/>
        <w:tblInd w:w="-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5"/>
        <w:gridCol w:w="1119"/>
        <w:gridCol w:w="1087"/>
        <w:gridCol w:w="895"/>
        <w:gridCol w:w="1108"/>
        <w:gridCol w:w="1119"/>
        <w:gridCol w:w="1649"/>
      </w:tblGrid>
      <w:tr w:rsidR="00D66561" w:rsidRPr="00F12D20" w14:paraId="0C20C85C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D4375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Author (year)</w:t>
            </w:r>
          </w:p>
          <w:p w14:paraId="6FB1B226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C430F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Total subjects (N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5559D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Colorectal cancer (N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24699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Healthy control (N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B17E6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Sensitivity (95% CI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0B4DB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Specificity (95% CI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AF741C0" w14:textId="77777777" w:rsidR="00D66561" w:rsidRPr="00C657B6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C657B6">
              <w:rPr>
                <w:rFonts w:ascii="Times New Roman" w:hAnsi="Times New Roman"/>
              </w:rPr>
              <w:t>Detection method</w:t>
            </w:r>
          </w:p>
          <w:p w14:paraId="0AA236E6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66561" w:rsidRPr="00F12D20" w14:paraId="001DED2E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32ABE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Li et al. (2021)</w:t>
            </w:r>
          </w:p>
          <w:p w14:paraId="547B9323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 339557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896EF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2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313E8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F9741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A68A2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3.9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D0EC2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8.1%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CBDE5A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D66561">
              <w:rPr>
                <w:rFonts w:ascii="Times New Roman" w:hAnsi="Times New Roman"/>
              </w:rPr>
              <w:t>Methylation-Specific PCR</w:t>
            </w:r>
          </w:p>
        </w:tc>
      </w:tr>
      <w:tr w:rsidR="00D66561" w:rsidRPr="00F12D20" w14:paraId="1838BC75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09FF5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Zhang et al. (2021)</w:t>
            </w:r>
          </w:p>
          <w:p w14:paraId="59A52DDB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 3395889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D0714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55220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6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C5086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5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9CF50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77.0%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31778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8.1%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77FD2E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D66561">
              <w:rPr>
                <w:rFonts w:ascii="Times New Roman" w:hAnsi="Times New Roman"/>
              </w:rPr>
              <w:t>Methylation-Specific PCR</w:t>
            </w:r>
          </w:p>
        </w:tc>
      </w:tr>
      <w:tr w:rsidR="00D66561" w:rsidRPr="00F12D20" w14:paraId="7B9EB54F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299D0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Zhao et al. (2021)</w:t>
            </w:r>
          </w:p>
          <w:p w14:paraId="1FF39B14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 3385462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111ED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29 (validation cohor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98BC2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5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3896F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3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C601C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86.2%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FE484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7.4%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4E8DB1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C657B6">
              <w:rPr>
                <w:rFonts w:ascii="Times New Roman" w:hAnsi="Times New Roman"/>
              </w:rPr>
              <w:t>Quantitative real-time PCR</w:t>
            </w:r>
          </w:p>
        </w:tc>
      </w:tr>
      <w:tr w:rsidR="00D66561" w:rsidRPr="00F12D20" w14:paraId="69FC27DA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E9B20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Su et al. (2021)</w:t>
            </w:r>
          </w:p>
          <w:p w14:paraId="69B1E52D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 3339362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1E548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3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5F79E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6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9108F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7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D2594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77.4% (65.0–87.1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75A43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88.2% (72.1–92.5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1E785B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C657B6">
              <w:rPr>
                <w:rFonts w:ascii="Times New Roman" w:hAnsi="Times New Roman"/>
              </w:rPr>
              <w:t>Quantitative real-time PCR</w:t>
            </w:r>
          </w:p>
        </w:tc>
      </w:tr>
      <w:tr w:rsidR="00D66561" w:rsidRPr="00F12D20" w14:paraId="53382D42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1CC83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Zhao et al. (2020)</w:t>
            </w:r>
          </w:p>
          <w:p w14:paraId="395F69CC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 3262523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9765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04 (validation cohor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EC0D4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3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85544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5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BD9C9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87.2%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EC3D1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6.6%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FB13EC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C657B6">
              <w:rPr>
                <w:rFonts w:ascii="Times New Roman" w:hAnsi="Times New Roman"/>
              </w:rPr>
              <w:t>Quantitative real-time PCR</w:t>
            </w:r>
          </w:p>
        </w:tc>
      </w:tr>
      <w:tr w:rsidR="00D66561" w:rsidRPr="00F12D20" w14:paraId="28E5DD4E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D25CD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lastRenderedPageBreak/>
              <w:t>Wang et al. (2020)</w:t>
            </w:r>
          </w:p>
          <w:p w14:paraId="381007BC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 3312690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57E1A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1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39E3D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35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A4821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7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DD5C7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83.8% (79.5–87.4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F318C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8.0% (96.6–98.9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6CA43E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D66561">
              <w:rPr>
                <w:rFonts w:ascii="Times New Roman" w:hAnsi="Times New Roman"/>
              </w:rPr>
              <w:t>Methylation-Specific PCR</w:t>
            </w:r>
          </w:p>
        </w:tc>
      </w:tr>
      <w:tr w:rsidR="00D66561" w:rsidRPr="00F12D20" w14:paraId="00C85878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7B9B4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Han et al. (2019)</w:t>
            </w:r>
          </w:p>
          <w:p w14:paraId="474BE2FD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 3087648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FF161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58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BFE8A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24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0C7FA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24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4A57A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0.2% (85.8–93.6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D0320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0.2% (85.8–93.6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4DB93E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D66561">
              <w:rPr>
                <w:rFonts w:ascii="Times New Roman" w:hAnsi="Times New Roman"/>
              </w:rPr>
              <w:t>Methylation-specific PCR coupled with linear target enrichment (LTE-qMSP)</w:t>
            </w:r>
          </w:p>
        </w:tc>
      </w:tr>
      <w:tr w:rsidR="00D66561" w:rsidRPr="00F12D20" w14:paraId="38B43CDA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69803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Oh et al. (2017)</w:t>
            </w:r>
          </w:p>
          <w:p w14:paraId="2F326935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 2922571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AEB7C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8D259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5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A577B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2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AD78A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0.0% (78.2–96.6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B720A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0.9% (70.8–98.6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62F094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D66561">
              <w:rPr>
                <w:rFonts w:ascii="Times New Roman" w:hAnsi="Times New Roman"/>
              </w:rPr>
              <w:t>Methylation-specific PCR coupled with linear target enrichment (LTE-qMSP)</w:t>
            </w:r>
          </w:p>
        </w:tc>
      </w:tr>
      <w:tr w:rsidR="00D66561" w:rsidRPr="00F12D20" w14:paraId="43392CCB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F3DED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Niu et al. (2017)</w:t>
            </w:r>
          </w:p>
          <w:p w14:paraId="134798EC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PMID: 2861983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257E6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49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2D4F2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 xml:space="preserve">196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FF8D8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7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A4166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81.1%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BB21B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3.3%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FC9DA9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D66561">
              <w:rPr>
                <w:rFonts w:ascii="Times New Roman" w:hAnsi="Times New Roman"/>
              </w:rPr>
              <w:t>Methylation-Specific PCR</w:t>
            </w:r>
          </w:p>
        </w:tc>
      </w:tr>
      <w:tr w:rsidR="00D66561" w:rsidRPr="00F12D20" w14:paraId="1BEB65A3" w14:textId="77777777" w:rsidTr="008A6CF0">
        <w:trPr>
          <w:trHeight w:val="58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83DC5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Current stud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64FC3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33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EB139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0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1B930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13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A4C58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87.25% (79.27–92.53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F80A5" w14:textId="77777777" w:rsidR="00D66561" w:rsidRPr="00485BE7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485BE7">
              <w:rPr>
                <w:rFonts w:ascii="Times New Roman" w:hAnsi="Times New Roman"/>
              </w:rPr>
              <w:t>94.62% (89.11 – 97.56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DA70804" w14:textId="77777777" w:rsidR="00D66561" w:rsidRPr="00D66561" w:rsidRDefault="00D66561" w:rsidP="008A6CF0">
            <w:pPr>
              <w:spacing w:line="360" w:lineRule="auto"/>
              <w:rPr>
                <w:rFonts w:ascii="Times New Roman" w:hAnsi="Times New Roman"/>
              </w:rPr>
            </w:pPr>
            <w:r w:rsidRPr="00C657B6">
              <w:rPr>
                <w:rFonts w:ascii="Times New Roman" w:hAnsi="Times New Roman"/>
              </w:rPr>
              <w:t>Quantitative real-time PCR</w:t>
            </w:r>
          </w:p>
        </w:tc>
      </w:tr>
    </w:tbl>
    <w:p w14:paraId="58BED0CC" w14:textId="2DD17D40" w:rsidR="00D66561" w:rsidRPr="00D66561" w:rsidRDefault="00D66561"/>
    <w:sectPr w:rsidR="00D66561" w:rsidRPr="00D66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6F4922" w14:textId="77777777" w:rsidR="00687C5B" w:rsidRDefault="00687C5B" w:rsidP="00CA7756">
      <w:r>
        <w:separator/>
      </w:r>
    </w:p>
  </w:endnote>
  <w:endnote w:type="continuationSeparator" w:id="0">
    <w:p w14:paraId="19D4B38A" w14:textId="77777777" w:rsidR="00687C5B" w:rsidRDefault="00687C5B" w:rsidP="00CA7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56013" w14:textId="77777777" w:rsidR="00687C5B" w:rsidRDefault="00687C5B" w:rsidP="00CA7756">
      <w:r>
        <w:separator/>
      </w:r>
    </w:p>
  </w:footnote>
  <w:footnote w:type="continuationSeparator" w:id="0">
    <w:p w14:paraId="667DF25E" w14:textId="77777777" w:rsidR="00687C5B" w:rsidRDefault="00687C5B" w:rsidP="00CA7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192"/>
    <w:rsid w:val="00232520"/>
    <w:rsid w:val="00687C5B"/>
    <w:rsid w:val="009F4814"/>
    <w:rsid w:val="00BD4D3D"/>
    <w:rsid w:val="00CA7756"/>
    <w:rsid w:val="00D07192"/>
    <w:rsid w:val="00D32043"/>
    <w:rsid w:val="00D66561"/>
    <w:rsid w:val="00E6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88DAE"/>
  <w15:chartTrackingRefBased/>
  <w15:docId w15:val="{38A86184-C743-43DD-B67A-AA86C666F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756"/>
    <w:pPr>
      <w:widowControl w:val="0"/>
      <w:jc w:val="both"/>
    </w:pPr>
    <w:rPr>
      <w:rFonts w:ascii="DengXian" w:eastAsia="DengXian" w:hAnsi="DengXi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77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7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77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Gai</dc:creator>
  <cp:keywords/>
  <dc:description/>
  <cp:lastModifiedBy>Bhuvaneswari A.</cp:lastModifiedBy>
  <cp:revision>6</cp:revision>
  <dcterms:created xsi:type="dcterms:W3CDTF">2021-04-06T07:41:00Z</dcterms:created>
  <dcterms:modified xsi:type="dcterms:W3CDTF">2022-04-09T04:05:00Z</dcterms:modified>
</cp:coreProperties>
</file>